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4AD0BE" w14:textId="7C15FD94" w:rsidR="001716A8" w:rsidRPr="000D6BB8" w:rsidRDefault="001716A8" w:rsidP="001716A8">
      <w:pPr>
        <w:pStyle w:val="Heading1"/>
        <w:keepNext/>
        <w:keepLines/>
        <w:spacing w:before="480" w:beforeAutospacing="0" w:after="0" w:afterAutospacing="0"/>
        <w:rPr>
          <w:sz w:val="24"/>
          <w:szCs w:val="24"/>
          <w:lang w:val="en-US"/>
        </w:rPr>
      </w:pPr>
      <w:r w:rsidRPr="00054BEB">
        <w:rPr>
          <w:rFonts w:ascii="Arial" w:eastAsiaTheme="minorHAnsi" w:hAnsi="Arial" w:cstheme="minorBidi"/>
          <w:bCs w:val="0"/>
          <w:kern w:val="0"/>
          <w:sz w:val="24"/>
          <w:szCs w:val="24"/>
          <w:lang w:val="en-GB" w:eastAsia="en-US"/>
        </w:rPr>
        <w:t>S</w:t>
      </w:r>
      <w:r>
        <w:rPr>
          <w:rFonts w:ascii="Arial" w:eastAsiaTheme="minorHAnsi" w:hAnsi="Arial" w:cstheme="minorBidi"/>
          <w:bCs w:val="0"/>
          <w:kern w:val="0"/>
          <w:sz w:val="24"/>
          <w:szCs w:val="24"/>
          <w:lang w:val="en-GB" w:eastAsia="en-US"/>
        </w:rPr>
        <w:t>4</w:t>
      </w:r>
      <w:r w:rsidRPr="00054BEB">
        <w:rPr>
          <w:rFonts w:ascii="Arial" w:eastAsiaTheme="minorHAnsi" w:hAnsi="Arial" w:cstheme="minorBidi"/>
          <w:bCs w:val="0"/>
          <w:kern w:val="0"/>
          <w:sz w:val="24"/>
          <w:szCs w:val="24"/>
          <w:lang w:val="en-GB" w:eastAsia="en-US"/>
        </w:rPr>
        <w:t xml:space="preserve"> Table</w:t>
      </w:r>
      <w:r w:rsidR="00A941A0">
        <w:rPr>
          <w:rFonts w:ascii="Arial" w:eastAsiaTheme="minorHAnsi" w:hAnsi="Arial" w:cstheme="minorBidi"/>
          <w:bCs w:val="0"/>
          <w:kern w:val="0"/>
          <w:sz w:val="24"/>
          <w:szCs w:val="24"/>
          <w:lang w:val="en-GB" w:eastAsia="en-US"/>
        </w:rPr>
        <w:t>.</w:t>
      </w:r>
      <w:r w:rsidRPr="00054BEB">
        <w:rPr>
          <w:rFonts w:ascii="Arial" w:eastAsiaTheme="minorHAnsi" w:hAnsi="Arial" w:cstheme="minorBidi"/>
          <w:b w:val="0"/>
          <w:kern w:val="0"/>
          <w:sz w:val="24"/>
          <w:szCs w:val="24"/>
          <w:lang w:val="en-GB" w:eastAsia="en-US"/>
        </w:rPr>
        <w:t xml:space="preserve"> </w:t>
      </w:r>
      <w:r>
        <w:rPr>
          <w:rFonts w:ascii="Arial" w:eastAsiaTheme="minorHAnsi" w:hAnsi="Arial" w:cstheme="minorBidi"/>
          <w:b w:val="0"/>
          <w:kern w:val="0"/>
          <w:sz w:val="24"/>
          <w:szCs w:val="24"/>
          <w:lang w:val="en-GB" w:eastAsia="en-US"/>
        </w:rPr>
        <w:t>Comparison between study eye PMCL and fellow eye pneumatonometer intraocular pressure variations during study procedures.</w:t>
      </w:r>
    </w:p>
    <w:tbl>
      <w:tblPr>
        <w:tblW w:w="7933" w:type="dxa"/>
        <w:tblLayout w:type="fixed"/>
        <w:tblLook w:val="04A0" w:firstRow="1" w:lastRow="0" w:firstColumn="1" w:lastColumn="0" w:noHBand="0" w:noVBand="1"/>
      </w:tblPr>
      <w:tblGrid>
        <w:gridCol w:w="1023"/>
        <w:gridCol w:w="1524"/>
        <w:gridCol w:w="1134"/>
        <w:gridCol w:w="1083"/>
        <w:gridCol w:w="1752"/>
        <w:gridCol w:w="1417"/>
      </w:tblGrid>
      <w:tr w:rsidR="001716A8" w:rsidRPr="00675D4A" w14:paraId="3BFF7431" w14:textId="77777777" w:rsidTr="00EF2236">
        <w:trPr>
          <w:trHeight w:val="6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6B2D5" w14:textId="77777777" w:rsidR="001716A8" w:rsidRPr="00675D4A" w:rsidRDefault="001716A8" w:rsidP="00EF2236">
            <w:pPr>
              <w:spacing w:after="0"/>
              <w:jc w:val="center"/>
              <w:rPr>
                <w:b/>
                <w:bCs/>
                <w:i/>
                <w:iCs/>
                <w:lang w:eastAsia="en-GB"/>
              </w:rPr>
            </w:pPr>
            <w:r w:rsidRPr="00675D4A">
              <w:rPr>
                <w:b/>
                <w:bCs/>
                <w:i/>
                <w:iCs/>
                <w:lang w:eastAsia="en-GB"/>
              </w:rPr>
              <w:t>Patient Number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77CDB" w14:textId="77777777" w:rsidR="001716A8" w:rsidRPr="00675D4A" w:rsidRDefault="001716A8" w:rsidP="00EF2236">
            <w:pPr>
              <w:spacing w:after="0"/>
              <w:jc w:val="center"/>
              <w:rPr>
                <w:b/>
                <w:bCs/>
                <w:i/>
                <w:iCs/>
                <w:lang w:eastAsia="en-GB"/>
              </w:rPr>
            </w:pPr>
            <w:r w:rsidRPr="00675D4A">
              <w:rPr>
                <w:b/>
                <w:bCs/>
                <w:i/>
                <w:iCs/>
                <w:lang w:eastAsia="en-GB"/>
              </w:rPr>
              <w:t>Provocat</w:t>
            </w:r>
            <w:r>
              <w:rPr>
                <w:b/>
                <w:bCs/>
                <w:i/>
                <w:iCs/>
                <w:lang w:eastAsia="en-GB"/>
              </w:rPr>
              <w:t>i</w:t>
            </w:r>
            <w:r w:rsidRPr="00675D4A">
              <w:rPr>
                <w:b/>
                <w:bCs/>
                <w:i/>
                <w:iCs/>
                <w:lang w:eastAsia="en-GB"/>
              </w:rPr>
              <w:t>ve tes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DB18D" w14:textId="77777777" w:rsidR="001716A8" w:rsidRPr="00675D4A" w:rsidRDefault="001716A8" w:rsidP="00EF2236">
            <w:pPr>
              <w:spacing w:after="0"/>
              <w:jc w:val="center"/>
              <w:rPr>
                <w:b/>
                <w:bCs/>
                <w:i/>
                <w:iCs/>
                <w:lang w:eastAsia="en-GB"/>
              </w:rPr>
            </w:pPr>
            <w:r w:rsidRPr="00675D4A">
              <w:rPr>
                <w:b/>
                <w:bCs/>
                <w:i/>
                <w:iCs/>
                <w:lang w:eastAsia="en-GB"/>
              </w:rPr>
              <w:t>Mean Pneuma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15FD1" w14:textId="77777777" w:rsidR="001716A8" w:rsidRPr="00675D4A" w:rsidRDefault="001716A8" w:rsidP="00EF2236">
            <w:pPr>
              <w:spacing w:after="0"/>
              <w:jc w:val="center"/>
              <w:rPr>
                <w:b/>
                <w:bCs/>
                <w:i/>
                <w:iCs/>
                <w:lang w:eastAsia="en-GB"/>
              </w:rPr>
            </w:pPr>
            <w:r w:rsidRPr="00675D4A">
              <w:rPr>
                <w:b/>
                <w:bCs/>
                <w:i/>
                <w:iCs/>
                <w:lang w:eastAsia="en-GB"/>
              </w:rPr>
              <w:t>Mean PMCL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5967D" w14:textId="77777777" w:rsidR="001716A8" w:rsidRPr="00675D4A" w:rsidRDefault="001716A8" w:rsidP="00EF2236">
            <w:pPr>
              <w:spacing w:after="0"/>
              <w:jc w:val="center"/>
              <w:rPr>
                <w:b/>
                <w:bCs/>
                <w:i/>
                <w:iCs/>
                <w:lang w:eastAsia="en-GB"/>
              </w:rPr>
            </w:pPr>
            <w:r w:rsidRPr="00675D4A">
              <w:rPr>
                <w:b/>
                <w:bCs/>
                <w:i/>
                <w:iCs/>
                <w:lang w:eastAsia="en-GB"/>
              </w:rPr>
              <w:t>Mean Pneuma - mea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B10C6" w14:textId="77777777" w:rsidR="001716A8" w:rsidRPr="00675D4A" w:rsidRDefault="001716A8" w:rsidP="00EF2236">
            <w:pPr>
              <w:spacing w:after="0"/>
              <w:jc w:val="center"/>
              <w:rPr>
                <w:b/>
                <w:bCs/>
                <w:i/>
                <w:iCs/>
                <w:lang w:eastAsia="en-GB"/>
              </w:rPr>
            </w:pPr>
            <w:r w:rsidRPr="00675D4A">
              <w:rPr>
                <w:b/>
                <w:bCs/>
                <w:i/>
                <w:iCs/>
                <w:lang w:eastAsia="en-GB"/>
              </w:rPr>
              <w:t>Mean PMCL - mean</w:t>
            </w:r>
          </w:p>
        </w:tc>
      </w:tr>
      <w:tr w:rsidR="001716A8" w:rsidRPr="00675D4A" w14:paraId="06CDE060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1943C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4B2508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D86CA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CD778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2.34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6FFBC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1A7A2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09</w:t>
            </w:r>
          </w:p>
        </w:tc>
      </w:tr>
      <w:tr w:rsidR="001716A8" w:rsidRPr="00675D4A" w14:paraId="44A67C03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25760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2EACE2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AB43F9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5B9AA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4.63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47A6A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D0DC7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21</w:t>
            </w:r>
          </w:p>
        </w:tc>
      </w:tr>
      <w:tr w:rsidR="001716A8" w:rsidRPr="00675D4A" w14:paraId="24497BF9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F058D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8C3B4B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CB7F4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DE376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3.69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016E2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EC677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26</w:t>
            </w:r>
          </w:p>
        </w:tc>
      </w:tr>
      <w:tr w:rsidR="001716A8" w:rsidRPr="00675D4A" w14:paraId="787AFB5A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25C717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5389B4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D6C21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E1B8F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1.63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819AD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1D420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80</w:t>
            </w:r>
          </w:p>
        </w:tc>
      </w:tr>
      <w:tr w:rsidR="001716A8" w:rsidRPr="00675D4A" w14:paraId="291A8594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09B2B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19FC9C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FCB640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1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E89D5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2.90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E85E7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7C782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53</w:t>
            </w:r>
          </w:p>
        </w:tc>
      </w:tr>
      <w:tr w:rsidR="001716A8" w:rsidRPr="00675D4A" w14:paraId="460F57BC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83399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44F986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body post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254ED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4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4E5AA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4.23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F9B77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00B43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80</w:t>
            </w:r>
          </w:p>
        </w:tc>
      </w:tr>
      <w:tr w:rsidR="001716A8" w:rsidRPr="00675D4A" w14:paraId="2D0DACF1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A59D6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93D3DA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3339D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3E0F2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0.27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D7E0D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D8C51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16</w:t>
            </w:r>
          </w:p>
        </w:tc>
      </w:tr>
      <w:tr w:rsidR="001716A8" w:rsidRPr="00675D4A" w14:paraId="0C4C0A1A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B06C20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30C18C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7DDAF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47446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2.54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1760B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E6CCD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88</w:t>
            </w:r>
          </w:p>
        </w:tc>
      </w:tr>
      <w:tr w:rsidR="001716A8" w:rsidRPr="00675D4A" w14:paraId="5CF2A0C5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2C464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922DC0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F1EB8D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E6610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3.20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253D7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B38B4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23</w:t>
            </w:r>
          </w:p>
        </w:tc>
      </w:tr>
      <w:tr w:rsidR="001716A8" w:rsidRPr="00675D4A" w14:paraId="4335396B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0E831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C7641E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58A22D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2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52529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5.44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3663A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9B2DB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02</w:t>
            </w:r>
          </w:p>
        </w:tc>
      </w:tr>
      <w:tr w:rsidR="001716A8" w:rsidRPr="00675D4A" w14:paraId="77DABD14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E88E57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A9A2F4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DD548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0018A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8.64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BFA50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2BB56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5.22</w:t>
            </w:r>
          </w:p>
        </w:tc>
      </w:tr>
      <w:tr w:rsidR="001716A8" w:rsidRPr="00675D4A" w14:paraId="7900A405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949CD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52494F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D34E0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3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65B68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4.53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17BA7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59899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11</w:t>
            </w:r>
          </w:p>
        </w:tc>
      </w:tr>
      <w:tr w:rsidR="001716A8" w:rsidRPr="00675D4A" w14:paraId="074779D8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A1542C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26D54E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D1E97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1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F5D1F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3.7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85E8C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40A6A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29</w:t>
            </w:r>
          </w:p>
        </w:tc>
      </w:tr>
      <w:tr w:rsidR="001716A8" w:rsidRPr="00675D4A" w14:paraId="3D322664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1A071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8F0353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7F7EA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2B0EC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3.69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E3E6E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1D0AB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26</w:t>
            </w:r>
          </w:p>
        </w:tc>
      </w:tr>
      <w:tr w:rsidR="001716A8" w:rsidRPr="00675D4A" w14:paraId="54A83DFA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F79E79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876120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A5C1F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3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0E390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3.04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AEBE3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C4742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39</w:t>
            </w:r>
          </w:p>
        </w:tc>
      </w:tr>
      <w:tr w:rsidR="001716A8" w:rsidRPr="00675D4A" w14:paraId="4D96CC98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5E82CD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CCCA4A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794E3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1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BADCA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4.04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AF43B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C4950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61</w:t>
            </w:r>
          </w:p>
        </w:tc>
      </w:tr>
      <w:tr w:rsidR="001716A8" w:rsidRPr="00675D4A" w14:paraId="1FAFE40E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33B7E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22630C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3E863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AF06E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2.89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A8A47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BAF75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53</w:t>
            </w:r>
          </w:p>
        </w:tc>
      </w:tr>
      <w:tr w:rsidR="001716A8" w:rsidRPr="00675D4A" w14:paraId="6A2092C6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CCB4F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466E4E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02AC50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9923D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0.26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010AC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086BE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16</w:t>
            </w:r>
          </w:p>
        </w:tc>
      </w:tr>
      <w:tr w:rsidR="001716A8" w:rsidRPr="00675D4A" w14:paraId="65ADC768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AB9A8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55379E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436FF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2ACF6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4.47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62EA7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C8FD6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5.72</w:t>
            </w:r>
          </w:p>
        </w:tc>
      </w:tr>
      <w:tr w:rsidR="001716A8" w:rsidRPr="00675D4A" w14:paraId="086B6E7A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C7D811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B8E49C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2705B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2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14386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2.8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C4438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5F347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4.10</w:t>
            </w:r>
          </w:p>
        </w:tc>
      </w:tr>
      <w:tr w:rsidR="001716A8" w:rsidRPr="00675D4A" w14:paraId="7D1E0B29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7A043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0110F8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F4C327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3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EF667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6.3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3ABF0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BEE9D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7.63</w:t>
            </w:r>
          </w:p>
        </w:tc>
      </w:tr>
      <w:tr w:rsidR="001716A8" w:rsidRPr="00675D4A" w14:paraId="58231DE3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9F224D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F3A7EE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7E4C00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2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365D1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2.43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9EF57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3B4DC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68</w:t>
            </w:r>
          </w:p>
        </w:tc>
      </w:tr>
      <w:tr w:rsidR="001716A8" w:rsidRPr="00675D4A" w14:paraId="5A4BF8FE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3E647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A0B1EC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D6874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6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10486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3.30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B70F5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D4F1C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4.55</w:t>
            </w:r>
          </w:p>
        </w:tc>
      </w:tr>
      <w:tr w:rsidR="001716A8" w:rsidRPr="00675D4A" w14:paraId="4E682505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9C0DB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C7702A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body post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26BBB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FB7D9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4.97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0E199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F7B85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6.23</w:t>
            </w:r>
          </w:p>
        </w:tc>
      </w:tr>
      <w:tr w:rsidR="001716A8" w:rsidRPr="00675D4A" w14:paraId="1C60E792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60FFD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44B355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A0628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9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F093B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2.23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5E831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D8772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48</w:t>
            </w:r>
          </w:p>
        </w:tc>
      </w:tr>
      <w:tr w:rsidR="001716A8" w:rsidRPr="00675D4A" w14:paraId="17B50B6E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A086E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654FD2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B412B0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1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3DDD4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5.83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5DCEF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DAD1F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7.08</w:t>
            </w:r>
          </w:p>
        </w:tc>
      </w:tr>
      <w:tr w:rsidR="001716A8" w:rsidRPr="00675D4A" w14:paraId="1728B28C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843EA0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63346D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DF0B3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9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BD4F9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1.43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A2FFD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3DA67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69</w:t>
            </w:r>
          </w:p>
        </w:tc>
      </w:tr>
      <w:tr w:rsidR="001716A8" w:rsidRPr="00675D4A" w14:paraId="670F7E12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5673FD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AC5D32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80080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C1C01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1.20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F38D1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77CD6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46</w:t>
            </w:r>
          </w:p>
        </w:tc>
      </w:tr>
      <w:tr w:rsidR="001716A8" w:rsidRPr="00675D4A" w14:paraId="0C74CACD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64655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906431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607E60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DCE2C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0.80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F56F3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B9942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05</w:t>
            </w:r>
          </w:p>
        </w:tc>
      </w:tr>
      <w:tr w:rsidR="001716A8" w:rsidRPr="00675D4A" w14:paraId="77130047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94C3E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2C8648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283A51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521E2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1.5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5C7BA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000D8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76</w:t>
            </w:r>
          </w:p>
        </w:tc>
      </w:tr>
      <w:tr w:rsidR="001716A8" w:rsidRPr="00675D4A" w14:paraId="657E2FFB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FE8BA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40097D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B8E45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2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1DA99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0.6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00C01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D69E2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87</w:t>
            </w:r>
          </w:p>
        </w:tc>
      </w:tr>
      <w:tr w:rsidR="001716A8" w:rsidRPr="00675D4A" w14:paraId="3D48EAF7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03AD0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113D74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6F848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1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3BEC6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73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E948E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9F31D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9.47</w:t>
            </w:r>
          </w:p>
        </w:tc>
      </w:tr>
      <w:tr w:rsidR="001716A8" w:rsidRPr="00675D4A" w14:paraId="17A9575A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6ACCFD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lastRenderedPageBreak/>
              <w:t>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46D5C8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844B9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1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55F72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23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F7EF6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A7565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6.51</w:t>
            </w:r>
          </w:p>
        </w:tc>
      </w:tr>
      <w:tr w:rsidR="001716A8" w:rsidRPr="00675D4A" w14:paraId="5863A3DE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88CD4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37A509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C3235C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3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30592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43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D86FF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4BAE1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8.32</w:t>
            </w:r>
          </w:p>
        </w:tc>
      </w:tr>
      <w:tr w:rsidR="001716A8" w:rsidRPr="00675D4A" w14:paraId="7B147507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9255D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F4CD6F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7A067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572B8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1.8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2D65F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AD3D4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61</w:t>
            </w:r>
          </w:p>
        </w:tc>
      </w:tr>
      <w:tr w:rsidR="001716A8" w:rsidRPr="00675D4A" w14:paraId="3DFFAEA9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DA7C3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DC0866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3AF04C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9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2152C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2.93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71547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C3221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53</w:t>
            </w:r>
          </w:p>
        </w:tc>
      </w:tr>
      <w:tr w:rsidR="001716A8" w:rsidRPr="00675D4A" w14:paraId="111D91D2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DC6F3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A3B1C6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E7F17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9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282C3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6.86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3511B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F5B49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39</w:t>
            </w:r>
          </w:p>
        </w:tc>
      </w:tr>
      <w:tr w:rsidR="001716A8" w:rsidRPr="00675D4A" w14:paraId="7DB02500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6FE91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4E4CAE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E09EE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9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3DE3B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4.47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55690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AAF61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99</w:t>
            </w:r>
          </w:p>
        </w:tc>
      </w:tr>
      <w:tr w:rsidR="001716A8" w:rsidRPr="00675D4A" w14:paraId="53A0F161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885DD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860B01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60FAC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3.0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81A73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2.26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F7E92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B85BA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21</w:t>
            </w:r>
          </w:p>
        </w:tc>
      </w:tr>
      <w:tr w:rsidR="001716A8" w:rsidRPr="00675D4A" w14:paraId="4794D426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58FCA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E1EB36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body post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094E3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3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0A2E0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6.1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95B10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B4CFC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65</w:t>
            </w:r>
          </w:p>
        </w:tc>
      </w:tr>
      <w:tr w:rsidR="001716A8" w:rsidRPr="00675D4A" w14:paraId="2EC06C26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9B8621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756F09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319E4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8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93283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3.06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7ADF4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D4BF6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40</w:t>
            </w:r>
          </w:p>
        </w:tc>
      </w:tr>
      <w:tr w:rsidR="001716A8" w:rsidRPr="00675D4A" w14:paraId="70A294E3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01C67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26D8B0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53802D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9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69069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3.6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2E398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60C64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81</w:t>
            </w:r>
          </w:p>
        </w:tc>
      </w:tr>
      <w:tr w:rsidR="001716A8" w:rsidRPr="00675D4A" w14:paraId="73111214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36AA2C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2B2E6D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A100A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2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A23C6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8.96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F4881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16F06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50</w:t>
            </w:r>
          </w:p>
        </w:tc>
      </w:tr>
      <w:tr w:rsidR="001716A8" w:rsidRPr="00675D4A" w14:paraId="718074FB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EF7CB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90E854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2DA2A1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C4B23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5.87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F6870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A7129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41</w:t>
            </w:r>
          </w:p>
        </w:tc>
      </w:tr>
      <w:tr w:rsidR="001716A8" w:rsidRPr="00675D4A" w14:paraId="7C1F8BE6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14AA61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D94C56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527E2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BF2C7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6.3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187EF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CC492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92</w:t>
            </w:r>
          </w:p>
        </w:tc>
      </w:tr>
      <w:tr w:rsidR="001716A8" w:rsidRPr="00675D4A" w14:paraId="00D883C3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46E6D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13DDA3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2AB43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519C7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6.2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EB86C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9F219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74</w:t>
            </w:r>
          </w:p>
        </w:tc>
      </w:tr>
      <w:tr w:rsidR="001716A8" w:rsidRPr="00675D4A" w14:paraId="06E14913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43848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3F8A07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9F1E3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5753B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1.69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325EC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69E77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6.23</w:t>
            </w:r>
          </w:p>
        </w:tc>
      </w:tr>
      <w:tr w:rsidR="001716A8" w:rsidRPr="00675D4A" w14:paraId="66886768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BD222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D46AF0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17768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9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2B87F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5.07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0CD87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DA1C9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39</w:t>
            </w:r>
          </w:p>
        </w:tc>
      </w:tr>
      <w:tr w:rsidR="001716A8" w:rsidRPr="00675D4A" w14:paraId="1BFF1E3B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F3FFB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A5B76B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7A569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8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58CD1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5.86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C0332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777CE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40</w:t>
            </w:r>
          </w:p>
        </w:tc>
      </w:tr>
      <w:tr w:rsidR="001716A8" w:rsidRPr="00675D4A" w14:paraId="26969384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378A6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C4C058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13DBA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DDFD1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4.67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43456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C974E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79</w:t>
            </w:r>
          </w:p>
        </w:tc>
      </w:tr>
      <w:tr w:rsidR="001716A8" w:rsidRPr="00675D4A" w14:paraId="3A8CAC5A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A6015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8F9238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E96029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6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1ADB6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6.96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6129A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88074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50</w:t>
            </w:r>
          </w:p>
        </w:tc>
      </w:tr>
      <w:tr w:rsidR="001716A8" w:rsidRPr="00675D4A" w14:paraId="085889DB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BCC5F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02B92C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8681C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5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2EBE3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5.52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44108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3C0A0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84</w:t>
            </w:r>
          </w:p>
        </w:tc>
      </w:tr>
      <w:tr w:rsidR="001716A8" w:rsidRPr="00675D4A" w14:paraId="065FDF8A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AD409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93DD3C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9B34B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3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423C3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7.72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0D5E8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4.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F12D3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65</w:t>
            </w:r>
          </w:p>
        </w:tc>
      </w:tr>
      <w:tr w:rsidR="001716A8" w:rsidRPr="00675D4A" w14:paraId="25EF7ABD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0F54B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3221C4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46068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75A7A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5.7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ADDBD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D7414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58</w:t>
            </w:r>
          </w:p>
        </w:tc>
      </w:tr>
      <w:tr w:rsidR="001716A8" w:rsidRPr="00675D4A" w14:paraId="23CFB82A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445E81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EA5D65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0DC02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3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90CD6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6.34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24448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4.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65C8A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02</w:t>
            </w:r>
          </w:p>
        </w:tc>
      </w:tr>
      <w:tr w:rsidR="001716A8" w:rsidRPr="00675D4A" w14:paraId="69A8F088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D8E2A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7BC769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9DB72C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88FD6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6.8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6D6FB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64AF6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55</w:t>
            </w:r>
          </w:p>
        </w:tc>
      </w:tr>
      <w:tr w:rsidR="001716A8" w:rsidRPr="00675D4A" w14:paraId="34348CBD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20788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BBEAAB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body post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267AFD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48FFB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7.6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871E7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A7C4C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68</w:t>
            </w:r>
          </w:p>
        </w:tc>
      </w:tr>
      <w:tr w:rsidR="001716A8" w:rsidRPr="00675D4A" w14:paraId="1573CD7B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07FA1D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130100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1A4E5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3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3D3F2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8.4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AD385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4.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57A57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88</w:t>
            </w:r>
          </w:p>
        </w:tc>
      </w:tr>
      <w:tr w:rsidR="001716A8" w:rsidRPr="00675D4A" w14:paraId="64ED3448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9E95D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E72EBF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F946D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4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1F0D0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5.90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42BEF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A5279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46</w:t>
            </w:r>
          </w:p>
        </w:tc>
      </w:tr>
      <w:tr w:rsidR="001716A8" w:rsidRPr="00675D4A" w14:paraId="7D0223AB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FB993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323591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3DB9F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132A3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7.13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476DC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4A3C9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23</w:t>
            </w:r>
          </w:p>
        </w:tc>
      </w:tr>
      <w:tr w:rsidR="001716A8" w:rsidRPr="00675D4A" w14:paraId="37FEDC7D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1F62A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17E973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63994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5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FBEA9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7.9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64A79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7DE67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42</w:t>
            </w:r>
          </w:p>
        </w:tc>
      </w:tr>
      <w:tr w:rsidR="001716A8" w:rsidRPr="00675D4A" w14:paraId="2ECB0C01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5D73E9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349CF1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75A79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AAFDC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8.19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D5D44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3D17E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18</w:t>
            </w:r>
          </w:p>
        </w:tc>
      </w:tr>
      <w:tr w:rsidR="001716A8" w:rsidRPr="00675D4A" w14:paraId="3D656692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984B5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8F45A8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70444D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F92AF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0.64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F3372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96B33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27</w:t>
            </w:r>
          </w:p>
        </w:tc>
      </w:tr>
      <w:tr w:rsidR="001716A8" w:rsidRPr="00675D4A" w14:paraId="7F832F75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1CCDF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16A89E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4F833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6AFD8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2.24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8CDE4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378F5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88</w:t>
            </w:r>
          </w:p>
        </w:tc>
      </w:tr>
      <w:tr w:rsidR="001716A8" w:rsidRPr="00675D4A" w14:paraId="7EAA5B1B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C08B7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B27CA5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646C7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A185E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3.6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9B51E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A0DF7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4.25</w:t>
            </w:r>
          </w:p>
        </w:tc>
      </w:tr>
      <w:tr w:rsidR="001716A8" w:rsidRPr="00675D4A" w14:paraId="11BFBF38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760A7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7BD07F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FA4F2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1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BAB1A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3.2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3D450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8D173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84</w:t>
            </w:r>
          </w:p>
        </w:tc>
      </w:tr>
      <w:tr w:rsidR="001716A8" w:rsidRPr="00675D4A" w14:paraId="618EA622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178A1C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1A0195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BB677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1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7C9B1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3.22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55B16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84326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86</w:t>
            </w:r>
          </w:p>
        </w:tc>
      </w:tr>
      <w:tr w:rsidR="001716A8" w:rsidRPr="00675D4A" w14:paraId="19C4A69C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8844D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C5A174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CFC591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DB312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3.9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F8969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B5929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4.62</w:t>
            </w:r>
          </w:p>
        </w:tc>
      </w:tr>
      <w:tr w:rsidR="001716A8" w:rsidRPr="00675D4A" w14:paraId="3498DDEE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3871A9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6D22B5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D94A1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1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FBB05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1.49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A7DF1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26D3D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13</w:t>
            </w:r>
          </w:p>
        </w:tc>
      </w:tr>
      <w:tr w:rsidR="001716A8" w:rsidRPr="00675D4A" w14:paraId="49A3992D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86C79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lastRenderedPageBreak/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A45E79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C927A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9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0296B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2.02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5BF58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E6B46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66</w:t>
            </w:r>
          </w:p>
        </w:tc>
      </w:tr>
      <w:tr w:rsidR="001716A8" w:rsidRPr="00675D4A" w14:paraId="056BBA82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38314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C87500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3D378D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88D8B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0.4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EDC82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256A4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09</w:t>
            </w:r>
          </w:p>
        </w:tc>
      </w:tr>
      <w:tr w:rsidR="001716A8" w:rsidRPr="00675D4A" w14:paraId="449733CE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DEB8FD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6B7862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F6237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9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BB5A3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1.67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8166B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4E802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31</w:t>
            </w:r>
          </w:p>
        </w:tc>
      </w:tr>
      <w:tr w:rsidR="001716A8" w:rsidRPr="00675D4A" w14:paraId="5C3AA641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AB454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8E37D3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004A9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3A011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9.1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47740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3B8A6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25</w:t>
            </w:r>
          </w:p>
        </w:tc>
      </w:tr>
      <w:tr w:rsidR="001716A8" w:rsidRPr="00675D4A" w14:paraId="7B2B108B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08F4F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AA6A0A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B2F85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6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ED30D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0.14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7773C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A1AB0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78</w:t>
            </w:r>
          </w:p>
        </w:tc>
      </w:tr>
      <w:tr w:rsidR="001716A8" w:rsidRPr="00675D4A" w14:paraId="643FFA06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26AA7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668EBD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7EDE00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5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176AD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7.7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6B50F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0ED64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61</w:t>
            </w:r>
          </w:p>
        </w:tc>
      </w:tr>
      <w:tr w:rsidR="001716A8" w:rsidRPr="00675D4A" w14:paraId="676AC580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679EE9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5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48053E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FE08F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ABE0A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7.04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D61B1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DB2D7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33</w:t>
            </w:r>
          </w:p>
        </w:tc>
      </w:tr>
      <w:tr w:rsidR="001716A8" w:rsidRPr="00675D4A" w14:paraId="54AF72EC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27B8F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EF79B4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1CBB0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4067D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1.09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DD857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55191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56</w:t>
            </w:r>
          </w:p>
        </w:tc>
      </w:tr>
      <w:tr w:rsidR="001716A8" w:rsidRPr="00675D4A" w14:paraId="7E1564AB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D8B38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6D3709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E5360D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576C2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5.2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DC454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5A37A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62</w:t>
            </w:r>
          </w:p>
        </w:tc>
      </w:tr>
      <w:tr w:rsidR="001716A8" w:rsidRPr="00675D4A" w14:paraId="3FD60017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C3E91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D1B94D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BE7D50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DA44B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3.1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8A4A5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51BD4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51</w:t>
            </w:r>
          </w:p>
        </w:tc>
      </w:tr>
      <w:tr w:rsidR="001716A8" w:rsidRPr="00675D4A" w14:paraId="1660C012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CE42E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E97BDF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41FFB0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FAEF8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2.30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C32FB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0A18A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36</w:t>
            </w:r>
          </w:p>
        </w:tc>
      </w:tr>
      <w:tr w:rsidR="001716A8" w:rsidRPr="00675D4A" w14:paraId="62473536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B5409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7CAB36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C1313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8951A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3.0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0E9BF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81DEA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60</w:t>
            </w:r>
          </w:p>
        </w:tc>
      </w:tr>
      <w:tr w:rsidR="001716A8" w:rsidRPr="00675D4A" w14:paraId="3D39ECD0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D13E3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4C73DC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body post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059B6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2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26DDF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8.96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1EEF2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C9868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4.70</w:t>
            </w:r>
          </w:p>
        </w:tc>
      </w:tr>
      <w:tr w:rsidR="001716A8" w:rsidRPr="00675D4A" w14:paraId="76415ED7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3EBB41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A2A8B1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2E86B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9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F2CA0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6.4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3E886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03A0E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7.18</w:t>
            </w:r>
          </w:p>
        </w:tc>
      </w:tr>
      <w:tr w:rsidR="001716A8" w:rsidRPr="00675D4A" w14:paraId="4BC7E20F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E0478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24F5C2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F50D0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00F78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8.6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2565F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C57FE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5.01</w:t>
            </w:r>
          </w:p>
        </w:tc>
      </w:tr>
      <w:tr w:rsidR="001716A8" w:rsidRPr="00675D4A" w14:paraId="20602E2E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38351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596C73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A2615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7D90E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0.04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2D24F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F00E4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61</w:t>
            </w:r>
          </w:p>
        </w:tc>
      </w:tr>
      <w:tr w:rsidR="001716A8" w:rsidRPr="00675D4A" w14:paraId="0C976DF9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D86EB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1BE0FC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92E51C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6C3A8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4.09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0E920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0504D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43</w:t>
            </w:r>
          </w:p>
        </w:tc>
      </w:tr>
      <w:tr w:rsidR="001716A8" w:rsidRPr="00675D4A" w14:paraId="0C21709C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628FF9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3A04DE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D9A87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1FD13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5.0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A90BF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3D8B9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42</w:t>
            </w:r>
          </w:p>
        </w:tc>
      </w:tr>
      <w:tr w:rsidR="001716A8" w:rsidRPr="00675D4A" w14:paraId="0F6C67C2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E9C61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61741E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B05DDD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4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0DE59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5.4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2E9B7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0EFF7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79</w:t>
            </w:r>
          </w:p>
        </w:tc>
      </w:tr>
      <w:tr w:rsidR="001716A8" w:rsidRPr="00675D4A" w14:paraId="47FECBE7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D52EE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7635CE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FAF56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4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A55AE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4.16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9CBAF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BC686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50</w:t>
            </w:r>
          </w:p>
        </w:tc>
      </w:tr>
      <w:tr w:rsidR="001716A8" w:rsidRPr="00675D4A" w14:paraId="3DA29545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E14080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743157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958AF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5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0197C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5.62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276F0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DC187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96</w:t>
            </w:r>
          </w:p>
        </w:tc>
      </w:tr>
      <w:tr w:rsidR="001716A8" w:rsidRPr="00675D4A" w14:paraId="32F94116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45595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809625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0D173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3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40193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5.3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13CEB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EDE86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65</w:t>
            </w:r>
          </w:p>
        </w:tc>
      </w:tr>
      <w:tr w:rsidR="001716A8" w:rsidRPr="00675D4A" w14:paraId="03B7B21A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42AD0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F4BCAF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F768E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4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8146C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4.27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84413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C6B26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61</w:t>
            </w:r>
          </w:p>
        </w:tc>
      </w:tr>
      <w:tr w:rsidR="001716A8" w:rsidRPr="00675D4A" w14:paraId="1CFBD2D6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38534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DECD37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73805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0F366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8.20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A74BD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14332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4.55</w:t>
            </w:r>
          </w:p>
        </w:tc>
      </w:tr>
      <w:tr w:rsidR="001716A8" w:rsidRPr="00675D4A" w14:paraId="0C258BE8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D429E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57FAF9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4418E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7CCFF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5.67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42A2A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66A06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01</w:t>
            </w:r>
          </w:p>
        </w:tc>
      </w:tr>
      <w:tr w:rsidR="001716A8" w:rsidRPr="00675D4A" w14:paraId="2639AEBE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7504F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4D6993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D81C6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C723F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4.56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BC891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E2F0B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90</w:t>
            </w:r>
          </w:p>
        </w:tc>
      </w:tr>
      <w:tr w:rsidR="001716A8" w:rsidRPr="00675D4A" w14:paraId="4C45D33B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F1781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9874EE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CA83E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1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32628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3.84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F9837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356A8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18</w:t>
            </w:r>
          </w:p>
        </w:tc>
      </w:tr>
      <w:tr w:rsidR="001716A8" w:rsidRPr="00675D4A" w14:paraId="50BAED71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C54BD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FB1C93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83DFFC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34A34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3.16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69E29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26B35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50</w:t>
            </w:r>
          </w:p>
        </w:tc>
      </w:tr>
      <w:tr w:rsidR="001716A8" w:rsidRPr="00675D4A" w14:paraId="58266756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33E3FD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BE35E2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25D1D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EF8AB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3.3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AA042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6ED67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28</w:t>
            </w:r>
          </w:p>
        </w:tc>
      </w:tr>
      <w:tr w:rsidR="001716A8" w:rsidRPr="00675D4A" w14:paraId="37E1334D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57201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775D1D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3BE8F1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2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64435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5.56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790A2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87129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91</w:t>
            </w:r>
          </w:p>
        </w:tc>
      </w:tr>
      <w:tr w:rsidR="001716A8" w:rsidRPr="00675D4A" w14:paraId="16036456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79E1F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DECE7F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A4AB1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1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4459B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5.90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336CF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E8409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25</w:t>
            </w:r>
          </w:p>
        </w:tc>
      </w:tr>
      <w:tr w:rsidR="001716A8" w:rsidRPr="00675D4A" w14:paraId="2D67B5EA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2CEB8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6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550518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B13C2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5D036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8.1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5937F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C5415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4.52</w:t>
            </w:r>
          </w:p>
        </w:tc>
      </w:tr>
      <w:tr w:rsidR="001716A8" w:rsidRPr="00675D4A" w14:paraId="50E4C059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BAA4A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4B81EB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C3F9E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0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56CB1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2.5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BAFA3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1DF24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21</w:t>
            </w:r>
          </w:p>
        </w:tc>
      </w:tr>
      <w:tr w:rsidR="001716A8" w:rsidRPr="00675D4A" w14:paraId="6E149838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B3EA6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34439C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12C1E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9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A60CC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4.43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4598F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0A380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35</w:t>
            </w:r>
          </w:p>
        </w:tc>
      </w:tr>
      <w:tr w:rsidR="001716A8" w:rsidRPr="00675D4A" w14:paraId="5AAAB327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208C37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AFD4CD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838681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CBC80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6.8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C55AC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37906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09</w:t>
            </w:r>
          </w:p>
        </w:tc>
      </w:tr>
      <w:tr w:rsidR="001716A8" w:rsidRPr="00675D4A" w14:paraId="0390072D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A7B7C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435577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32AB3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8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DE657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5.29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E7914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BDEF3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49</w:t>
            </w:r>
          </w:p>
        </w:tc>
      </w:tr>
      <w:tr w:rsidR="001716A8" w:rsidRPr="00675D4A" w14:paraId="0380B1D0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70012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E9B4D3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CAD33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152F7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4.94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CB675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4920E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84</w:t>
            </w:r>
          </w:p>
        </w:tc>
      </w:tr>
      <w:tr w:rsidR="001716A8" w:rsidRPr="00675D4A" w14:paraId="7A4C9FBC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323540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lastRenderedPageBreak/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31DD66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body post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07635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2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7B509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8.2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D02D2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4.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6087F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43</w:t>
            </w:r>
          </w:p>
        </w:tc>
      </w:tr>
      <w:tr w:rsidR="001716A8" w:rsidRPr="00675D4A" w14:paraId="5A4C43F0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98F86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7EE3EE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FB111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0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CC050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3.74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E9138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9E771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04</w:t>
            </w:r>
          </w:p>
        </w:tc>
      </w:tr>
      <w:tr w:rsidR="001716A8" w:rsidRPr="00675D4A" w14:paraId="0837387E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D73511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1B9B2C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1CEA8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6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5F484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4.69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651EA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5558A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10</w:t>
            </w:r>
          </w:p>
        </w:tc>
      </w:tr>
      <w:tr w:rsidR="001716A8" w:rsidRPr="00675D4A" w14:paraId="1FB05891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7EFF3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1262E3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6859E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8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4D0E8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4.50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32A88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7752C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29</w:t>
            </w:r>
          </w:p>
        </w:tc>
      </w:tr>
      <w:tr w:rsidR="001716A8" w:rsidRPr="00675D4A" w14:paraId="29E969F8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42814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664906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0C48E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7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561BC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3.7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73F11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F5C73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03</w:t>
            </w:r>
          </w:p>
        </w:tc>
      </w:tr>
      <w:tr w:rsidR="001716A8" w:rsidRPr="00675D4A" w14:paraId="207FACDF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931DC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E9F4C4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5FFA1D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6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0B0E9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9.3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3A96F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BE1D8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60</w:t>
            </w:r>
          </w:p>
        </w:tc>
      </w:tr>
      <w:tr w:rsidR="001716A8" w:rsidRPr="00675D4A" w14:paraId="1BA6619C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179EE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381773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E88990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F2640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6.0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F35C9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34121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26</w:t>
            </w:r>
          </w:p>
        </w:tc>
      </w:tr>
      <w:tr w:rsidR="001716A8" w:rsidRPr="00675D4A" w14:paraId="7A722128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FB5711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480643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24FF1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7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5A415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5.7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8A4ED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00A2C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01</w:t>
            </w:r>
          </w:p>
        </w:tc>
      </w:tr>
      <w:tr w:rsidR="001716A8" w:rsidRPr="00675D4A" w14:paraId="5EBB8100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6EEC7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71C76D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FC7DA9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0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6D86C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8.90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D9281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E4988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12</w:t>
            </w:r>
          </w:p>
        </w:tc>
      </w:tr>
      <w:tr w:rsidR="001716A8" w:rsidRPr="00675D4A" w14:paraId="02A8BE7E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50CBD1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A80390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9DA81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8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457E9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6.33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15A48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564BD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55</w:t>
            </w:r>
          </w:p>
        </w:tc>
      </w:tr>
      <w:tr w:rsidR="001716A8" w:rsidRPr="00675D4A" w14:paraId="5C21531D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A0A88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6D8109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FBFFC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6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90300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7.20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8FB2B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C71FF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42</w:t>
            </w:r>
          </w:p>
        </w:tc>
      </w:tr>
      <w:tr w:rsidR="001716A8" w:rsidRPr="00675D4A" w14:paraId="1CF87C64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7E7567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6A992D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834C5C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6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15265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7.00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6B8A1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9CF1E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22</w:t>
            </w:r>
          </w:p>
        </w:tc>
      </w:tr>
      <w:tr w:rsidR="001716A8" w:rsidRPr="00675D4A" w14:paraId="62642646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C8C387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01B230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1DB25C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3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501B8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6.17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3C2AE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46061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38</w:t>
            </w:r>
          </w:p>
        </w:tc>
      </w:tr>
      <w:tr w:rsidR="001716A8" w:rsidRPr="00675D4A" w14:paraId="2454D760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1D32A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2E2296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F1CB7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1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17F23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4.52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B5161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5.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1CEA4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27</w:t>
            </w:r>
          </w:p>
        </w:tc>
      </w:tr>
      <w:tr w:rsidR="001716A8" w:rsidRPr="00675D4A" w14:paraId="6082746E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D7441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5BBB0A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23273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1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A3D50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2.50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31219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6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E1D3A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28</w:t>
            </w:r>
          </w:p>
        </w:tc>
      </w:tr>
      <w:tr w:rsidR="001716A8" w:rsidRPr="00675D4A" w14:paraId="64DE5238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B97EF9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48D638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4F1249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6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7D62B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5.96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42065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F9FFF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17</w:t>
            </w:r>
          </w:p>
        </w:tc>
      </w:tr>
      <w:tr w:rsidR="001716A8" w:rsidRPr="00675D4A" w14:paraId="06318662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0508E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348375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A3CFA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5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633E8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6.6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634FC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F7A99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87</w:t>
            </w:r>
          </w:p>
        </w:tc>
      </w:tr>
      <w:tr w:rsidR="001716A8" w:rsidRPr="00675D4A" w14:paraId="1A1248AC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FD1B7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148BF5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4A3861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7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61BD2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7.56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A33C5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4DC88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78</w:t>
            </w:r>
          </w:p>
        </w:tc>
      </w:tr>
      <w:tr w:rsidR="001716A8" w:rsidRPr="00675D4A" w14:paraId="24CABE37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7AA45C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0027E6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07918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669BE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9.76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776E5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D0EAC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07</w:t>
            </w:r>
          </w:p>
        </w:tc>
      </w:tr>
      <w:tr w:rsidR="001716A8" w:rsidRPr="00675D4A" w14:paraId="39F2A481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EFFE3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F7C989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FB72E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73AB2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7.86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791F9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BD3DA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97</w:t>
            </w:r>
          </w:p>
        </w:tc>
      </w:tr>
      <w:tr w:rsidR="001716A8" w:rsidRPr="00675D4A" w14:paraId="6F4A4677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9DC03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E46955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A9A9C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E4526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6.60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3AEC7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8EC5E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23</w:t>
            </w:r>
          </w:p>
        </w:tc>
      </w:tr>
      <w:tr w:rsidR="001716A8" w:rsidRPr="00675D4A" w14:paraId="146B809F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7E3B7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BD18C7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6C797D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9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7D792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6.7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9E286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810A0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12</w:t>
            </w:r>
          </w:p>
        </w:tc>
      </w:tr>
      <w:tr w:rsidR="001716A8" w:rsidRPr="00675D4A" w14:paraId="3CE2286D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321CD0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885B96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2E656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F601E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9.66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B4E08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1759F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17</w:t>
            </w:r>
          </w:p>
        </w:tc>
      </w:tr>
      <w:tr w:rsidR="001716A8" w:rsidRPr="00675D4A" w14:paraId="26AF1299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35A81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7DCFDF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body post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9C783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4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BD173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1.42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30AA7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0973E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59</w:t>
            </w:r>
          </w:p>
        </w:tc>
      </w:tr>
      <w:tr w:rsidR="001716A8" w:rsidRPr="00675D4A" w14:paraId="33BDA142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69303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6C0732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5CF91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CD68E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8.5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3D8B7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1CBE4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26</w:t>
            </w:r>
          </w:p>
        </w:tc>
      </w:tr>
      <w:tr w:rsidR="001716A8" w:rsidRPr="00675D4A" w14:paraId="3D70E691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E04289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654848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92A2B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78EE9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9.07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65115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56CFD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76</w:t>
            </w:r>
          </w:p>
        </w:tc>
      </w:tr>
      <w:tr w:rsidR="001716A8" w:rsidRPr="00675D4A" w14:paraId="37808664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4A12A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B98F0B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B169B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9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309D3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1.3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0B3E3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5F710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52</w:t>
            </w:r>
          </w:p>
        </w:tc>
      </w:tr>
      <w:tr w:rsidR="001716A8" w:rsidRPr="00675D4A" w14:paraId="0CADAD94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B08A89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BF8C4E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763A57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A909A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9.77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E5052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041BD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06</w:t>
            </w:r>
          </w:p>
        </w:tc>
      </w:tr>
      <w:tr w:rsidR="001716A8" w:rsidRPr="00675D4A" w14:paraId="38C30C41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E8B46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5D7848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DC4A1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12DF0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9.49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01AE8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9185B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35</w:t>
            </w:r>
          </w:p>
        </w:tc>
      </w:tr>
      <w:tr w:rsidR="001716A8" w:rsidRPr="00675D4A" w14:paraId="770833D9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B9E67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CC312F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87C7DD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4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0B69C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2.79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E6319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08509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96</w:t>
            </w:r>
          </w:p>
        </w:tc>
      </w:tr>
      <w:tr w:rsidR="001716A8" w:rsidRPr="00675D4A" w14:paraId="0FDEDD0A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BA163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F3756D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ECC5F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3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72853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0.97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6E7B6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8217F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13</w:t>
            </w:r>
          </w:p>
        </w:tc>
      </w:tr>
      <w:tr w:rsidR="001716A8" w:rsidRPr="00675D4A" w14:paraId="03BF0CEC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D28EFD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C46F40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ECE77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3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783B0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2.1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7E9A3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EE51A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27</w:t>
            </w:r>
          </w:p>
        </w:tc>
      </w:tr>
      <w:tr w:rsidR="001716A8" w:rsidRPr="00675D4A" w14:paraId="05C4635C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5F7560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26D432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A7405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5CB3C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2.24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68E50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2634C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41</w:t>
            </w:r>
          </w:p>
        </w:tc>
      </w:tr>
      <w:tr w:rsidR="001716A8" w:rsidRPr="00675D4A" w14:paraId="199F8035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246D7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87DB59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F6C7DC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3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5E3DA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2.4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701DE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376EB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57</w:t>
            </w:r>
          </w:p>
        </w:tc>
      </w:tr>
      <w:tr w:rsidR="001716A8" w:rsidRPr="00675D4A" w14:paraId="032F0A7E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06325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C71411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59BACC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60102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1.32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58A58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D2DB2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49</w:t>
            </w:r>
          </w:p>
        </w:tc>
      </w:tr>
      <w:tr w:rsidR="001716A8" w:rsidRPr="00675D4A" w14:paraId="1854C514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B23FA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405570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1A98E1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67DED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2.20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DD5FB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AD8F0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37</w:t>
            </w:r>
          </w:p>
        </w:tc>
      </w:tr>
      <w:tr w:rsidR="001716A8" w:rsidRPr="00675D4A" w14:paraId="78AF827C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19595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847C72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A72390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0C38C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1.47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EB38F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F4E2D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63</w:t>
            </w:r>
          </w:p>
        </w:tc>
      </w:tr>
      <w:tr w:rsidR="001716A8" w:rsidRPr="00675D4A" w14:paraId="6180782B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2DBF3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lastRenderedPageBreak/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0D77AB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B4E16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9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37B4B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7.1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1D706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6F078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65</w:t>
            </w:r>
          </w:p>
        </w:tc>
      </w:tr>
      <w:tr w:rsidR="001716A8" w:rsidRPr="00675D4A" w14:paraId="4274C7DB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8EF76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B59524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274971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20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3932D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7.04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60443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24B65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80</w:t>
            </w:r>
          </w:p>
        </w:tc>
      </w:tr>
      <w:tr w:rsidR="001716A8" w:rsidRPr="00675D4A" w14:paraId="7F0B2622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23EDA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6027DC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E5EBC0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17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9213D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6.33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1113C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4.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31656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50</w:t>
            </w:r>
          </w:p>
        </w:tc>
      </w:tr>
      <w:tr w:rsidR="001716A8" w:rsidRPr="00675D4A" w14:paraId="67CBACD4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C2D5C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8FC44D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6AA0B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A4E8F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2.17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8B47E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52CE9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1.61</w:t>
            </w:r>
          </w:p>
        </w:tc>
      </w:tr>
      <w:tr w:rsidR="001716A8" w:rsidRPr="00675D4A" w14:paraId="2091E2AD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B2202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892C0C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6BB00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4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4E184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7.93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0613B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4.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2E341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7.36</w:t>
            </w:r>
          </w:p>
        </w:tc>
      </w:tr>
      <w:tr w:rsidR="001716A8" w:rsidRPr="00675D4A" w14:paraId="55A84E7E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B1CBDC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E67591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38E97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6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6106A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6.37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49ADC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9D8FF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5.81</w:t>
            </w:r>
          </w:p>
        </w:tc>
      </w:tr>
      <w:tr w:rsidR="001716A8" w:rsidRPr="00675D4A" w14:paraId="21D9B4E1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D82339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CC0750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417E7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8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9CDB5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3.2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968E9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E8FA5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64</w:t>
            </w:r>
          </w:p>
        </w:tc>
      </w:tr>
      <w:tr w:rsidR="001716A8" w:rsidRPr="00675D4A" w14:paraId="0ABF44D3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FCCF37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A642A6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57DA0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42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553FC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2.96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7B7B7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5.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3C98D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39</w:t>
            </w:r>
          </w:p>
        </w:tc>
      </w:tr>
      <w:tr w:rsidR="001716A8" w:rsidRPr="00675D4A" w14:paraId="7C74EF2F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BFFD49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64C0EB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body post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49EAB0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43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BD2A6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4.1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1030F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6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3370A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59</w:t>
            </w:r>
          </w:p>
        </w:tc>
      </w:tr>
      <w:tr w:rsidR="001716A8" w:rsidRPr="00675D4A" w14:paraId="6BBE1988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08D357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A06E6C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B8F97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3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46B74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3.6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F1D3F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5E8FC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04</w:t>
            </w:r>
          </w:p>
        </w:tc>
      </w:tr>
      <w:tr w:rsidR="001716A8" w:rsidRPr="00675D4A" w14:paraId="49F96E03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E6739C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EE1599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BF2DA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482E4D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2.5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25126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3F7F0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98</w:t>
            </w:r>
          </w:p>
        </w:tc>
      </w:tr>
      <w:tr w:rsidR="001716A8" w:rsidRPr="00675D4A" w14:paraId="60E4A83E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FE389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CDC7FB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7DBAD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4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7549C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1.86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9BD84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C4906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29</w:t>
            </w:r>
          </w:p>
        </w:tc>
      </w:tr>
      <w:tr w:rsidR="001716A8" w:rsidRPr="00675D4A" w14:paraId="2F3B3684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1730C9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B755D3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647271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5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873D6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2.64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4A946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2BBE9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08</w:t>
            </w:r>
          </w:p>
        </w:tc>
      </w:tr>
      <w:tr w:rsidR="001716A8" w:rsidRPr="00675D4A" w14:paraId="2AE9F036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A73E5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1082E0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79A65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9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EF1EB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2.49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7A146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6E20B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92</w:t>
            </w:r>
          </w:p>
        </w:tc>
      </w:tr>
      <w:tr w:rsidR="001716A8" w:rsidRPr="00675D4A" w14:paraId="12E96181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B1186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0186D4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9E260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26423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2.62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C7507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668AD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05</w:t>
            </w:r>
          </w:p>
        </w:tc>
      </w:tr>
      <w:tr w:rsidR="001716A8" w:rsidRPr="00675D4A" w14:paraId="5E53CF81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4E4DF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117D68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04CA9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9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DD959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2.90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C1AB2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D018C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33</w:t>
            </w:r>
          </w:p>
        </w:tc>
      </w:tr>
      <w:tr w:rsidR="001716A8" w:rsidRPr="00675D4A" w14:paraId="006CD902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4C64B3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C002E4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3BB2D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41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484C3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1.83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A1256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4.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250CE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26</w:t>
            </w:r>
          </w:p>
        </w:tc>
      </w:tr>
      <w:tr w:rsidR="001716A8" w:rsidRPr="00675D4A" w14:paraId="782E6968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CDC21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9BFE8A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80E83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58ADF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9.76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15BFF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72DA5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81</w:t>
            </w:r>
          </w:p>
        </w:tc>
      </w:tr>
      <w:tr w:rsidR="001716A8" w:rsidRPr="00675D4A" w14:paraId="14A0BC34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8EB10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29D892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66250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A6EB56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9.32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9F16C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390C7B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25</w:t>
            </w:r>
          </w:p>
        </w:tc>
      </w:tr>
      <w:tr w:rsidR="001716A8" w:rsidRPr="00675D4A" w14:paraId="04DD5179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60D17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515D89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7E225E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8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F9429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9.67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7BAD63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B77A5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0.90</w:t>
            </w:r>
          </w:p>
        </w:tc>
      </w:tr>
      <w:tr w:rsidR="001716A8" w:rsidRPr="00675D4A" w14:paraId="15C0C8E4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8B37B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E5607E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B382A9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7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A872C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8.38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47E6A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0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677A04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18</w:t>
            </w:r>
          </w:p>
        </w:tc>
      </w:tr>
      <w:tr w:rsidR="001716A8" w:rsidRPr="00675D4A" w14:paraId="5B12EDDE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E799B6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00AE84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33B7CD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1EEFA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8.33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DC3AF2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CE43F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24</w:t>
            </w:r>
          </w:p>
        </w:tc>
      </w:tr>
      <w:tr w:rsidR="001716A8" w:rsidRPr="00675D4A" w14:paraId="2F512926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3C36E4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12891E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WD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2317E5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4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5885C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6.3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1212F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2.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6E737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4.21</w:t>
            </w:r>
          </w:p>
        </w:tc>
      </w:tr>
      <w:tr w:rsidR="001716A8" w:rsidRPr="00675D4A" w14:paraId="3F51D12D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A46D1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FB21B1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485E91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5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609D4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81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7F1E0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1.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B12127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6.76</w:t>
            </w:r>
          </w:p>
        </w:tc>
      </w:tr>
      <w:tr w:rsidR="001716A8" w:rsidRPr="00675D4A" w14:paraId="42A5EBA9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D27680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18ED75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5A7CFF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79EDCC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5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A4768F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6548C8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7.02</w:t>
            </w:r>
          </w:p>
        </w:tc>
      </w:tr>
      <w:tr w:rsidR="001716A8" w:rsidRPr="00675D4A" w14:paraId="18DC036C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4E856A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61173D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C5500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4.2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9B3631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3.22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7ACAFE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CA604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7.34</w:t>
            </w:r>
          </w:p>
        </w:tc>
      </w:tr>
      <w:tr w:rsidR="001716A8" w:rsidRPr="00675D4A" w14:paraId="222F925B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7BFD3B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AEA6B5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3E6BA2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3.7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B405B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2.64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4AF0A0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FE131A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7.92</w:t>
            </w:r>
          </w:p>
        </w:tc>
      </w:tr>
      <w:tr w:rsidR="001716A8" w:rsidRPr="00675D4A" w14:paraId="335FAADA" w14:textId="77777777" w:rsidTr="00EF2236">
        <w:trPr>
          <w:trHeight w:val="28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0E7298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9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4EFA46" w14:textId="77777777" w:rsidR="001716A8" w:rsidRPr="00BB1657" w:rsidRDefault="001716A8" w:rsidP="00EF2236">
            <w:pPr>
              <w:spacing w:after="0"/>
              <w:rPr>
                <w:lang w:eastAsia="en-GB"/>
              </w:rPr>
            </w:pPr>
            <w:r w:rsidRPr="00BB1657">
              <w:rPr>
                <w:lang w:eastAsia="en-GB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E42D17" w14:textId="77777777" w:rsidR="001716A8" w:rsidRPr="00BB1657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BB1657">
              <w:rPr>
                <w:lang w:eastAsia="en-GB"/>
              </w:rPr>
              <w:t>33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A2A725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1.85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F2FD7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3.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F2EC49" w14:textId="77777777" w:rsidR="001716A8" w:rsidRPr="00605511" w:rsidRDefault="001716A8" w:rsidP="00EF2236">
            <w:pPr>
              <w:pStyle w:val="Compact"/>
              <w:jc w:val="center"/>
              <w:rPr>
                <w:lang w:eastAsia="en-GB"/>
              </w:rPr>
            </w:pPr>
            <w:r w:rsidRPr="00605511">
              <w:rPr>
                <w:lang w:eastAsia="en-GB"/>
              </w:rPr>
              <w:t>-8.72</w:t>
            </w:r>
          </w:p>
        </w:tc>
      </w:tr>
    </w:tbl>
    <w:p w14:paraId="782A2A1C" w14:textId="77777777" w:rsidR="001716A8" w:rsidRDefault="001716A8" w:rsidP="001716A8">
      <w:pPr>
        <w:pStyle w:val="BodyText"/>
      </w:pPr>
    </w:p>
    <w:sectPr w:rsidR="001716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2762A9"/>
    <w:multiLevelType w:val="hybridMultilevel"/>
    <w:tmpl w:val="4C3E456C"/>
    <w:lvl w:ilvl="0" w:tplc="979A6F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E8FD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8691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7EBB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7EAD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B0EF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389E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0E60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D2DD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6E25ECF"/>
    <w:multiLevelType w:val="hybridMultilevel"/>
    <w:tmpl w:val="CF044784"/>
    <w:lvl w:ilvl="0" w:tplc="E1A6384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701DA0"/>
    <w:multiLevelType w:val="hybridMultilevel"/>
    <w:tmpl w:val="3806CD18"/>
    <w:lvl w:ilvl="0" w:tplc="1010A89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29350F"/>
    <w:multiLevelType w:val="multilevel"/>
    <w:tmpl w:val="10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6A8"/>
    <w:rsid w:val="000D6BB8"/>
    <w:rsid w:val="001716A8"/>
    <w:rsid w:val="00A941A0"/>
    <w:rsid w:val="00C9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58B34"/>
  <w15:chartTrackingRefBased/>
  <w15:docId w15:val="{DB8C5131-121C-4289-9117-3292960A9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6A8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1716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716A8"/>
    <w:pPr>
      <w:keepNext/>
      <w:keepLines/>
      <w:spacing w:before="200" w:after="0" w:line="240" w:lineRule="auto"/>
      <w:ind w:left="737" w:hanging="737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716A8"/>
    <w:pPr>
      <w:keepNext/>
      <w:keepLines/>
      <w:spacing w:before="200" w:after="0" w:line="240" w:lineRule="auto"/>
      <w:ind w:left="907" w:hanging="907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1716A8"/>
    <w:pPr>
      <w:keepNext/>
      <w:keepLines/>
      <w:spacing w:before="20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1716A8"/>
    <w:pPr>
      <w:keepNext/>
      <w:keepLines/>
      <w:spacing w:before="20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1716A8"/>
    <w:pPr>
      <w:keepNext/>
      <w:keepLines/>
      <w:pageBreakBefore/>
      <w:spacing w:before="200" w:after="0" w:line="20" w:lineRule="atLeast"/>
      <w:ind w:left="1152" w:hanging="1152"/>
      <w:outlineLvl w:val="5"/>
    </w:pPr>
    <w:rPr>
      <w:rFonts w:asciiTheme="majorHAnsi" w:eastAsiaTheme="majorEastAsia" w:hAnsiTheme="majorHAnsi" w:cstheme="majorBidi"/>
      <w:color w:val="FFFFFF" w:themeColor="background1"/>
      <w:sz w:val="16"/>
      <w:szCs w:val="24"/>
      <w:lang w:val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1716A8"/>
    <w:pPr>
      <w:keepNext/>
      <w:keepLines/>
      <w:spacing w:before="20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1716A8"/>
    <w:pPr>
      <w:keepNext/>
      <w:keepLines/>
      <w:spacing w:before="20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1716A8"/>
    <w:pPr>
      <w:keepNext/>
      <w:keepLines/>
      <w:spacing w:before="20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6A8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1716A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716A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716A8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716A8"/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716A8"/>
    <w:rPr>
      <w:rFonts w:asciiTheme="majorHAnsi" w:eastAsiaTheme="majorEastAsia" w:hAnsiTheme="majorHAnsi" w:cstheme="majorBidi"/>
      <w:color w:val="FFFFFF" w:themeColor="background1"/>
      <w:sz w:val="16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1716A8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1716A8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1716A8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lrzxr">
    <w:name w:val="lrzxr"/>
    <w:basedOn w:val="DefaultParagraphFont"/>
    <w:rsid w:val="001716A8"/>
  </w:style>
  <w:style w:type="paragraph" w:styleId="Header">
    <w:name w:val="header"/>
    <w:basedOn w:val="Normal"/>
    <w:link w:val="HeaderChar"/>
    <w:uiPriority w:val="99"/>
    <w:unhideWhenUsed/>
    <w:rsid w:val="001716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6A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716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6A8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716A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16A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16A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16A8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716A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1716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16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16A8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71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6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6A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6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6A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6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6A8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1716A8"/>
    <w:rPr>
      <w:color w:val="0563C1" w:themeColor="hyperlink"/>
      <w:u w:val="single"/>
    </w:rPr>
  </w:style>
  <w:style w:type="paragraph" w:customStyle="1" w:styleId="Compact">
    <w:name w:val="Compact"/>
    <w:basedOn w:val="BodyText"/>
    <w:qFormat/>
    <w:rsid w:val="001716A8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basedOn w:val="TableColumns5"/>
    <w:semiHidden/>
    <w:unhideWhenUsed/>
    <w:qFormat/>
    <w:rsid w:val="001716A8"/>
    <w:pPr>
      <w:spacing w:after="200" w:line="240" w:lineRule="auto"/>
    </w:pPr>
    <w:rPr>
      <w:sz w:val="24"/>
      <w:szCs w:val="24"/>
      <w:lang w:val="en-US" w:eastAsia="en-GB"/>
    </w:rPr>
    <w:tblPr>
      <w:jc w:val="center"/>
    </w:tblPr>
    <w:trPr>
      <w:jc w:val="center"/>
    </w:tr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BodyText">
    <w:name w:val="Body Text"/>
    <w:basedOn w:val="Normal"/>
    <w:link w:val="BodyTextChar"/>
    <w:unhideWhenUsed/>
    <w:qFormat/>
    <w:rsid w:val="001716A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716A8"/>
    <w:rPr>
      <w:lang w:val="en-GB"/>
    </w:rPr>
  </w:style>
  <w:style w:type="table" w:styleId="TableColumns5">
    <w:name w:val="Table Columns 5"/>
    <w:basedOn w:val="TableNormal"/>
    <w:uiPriority w:val="99"/>
    <w:semiHidden/>
    <w:unhideWhenUsed/>
    <w:rsid w:val="001716A8"/>
    <w:rPr>
      <w:lang w:val="en-GB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1716A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716A8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716A8"/>
    <w:rPr>
      <w:vertAlign w:val="superscript"/>
    </w:rPr>
  </w:style>
  <w:style w:type="character" w:customStyle="1" w:styleId="EndNoteBibliographyCarattere">
    <w:name w:val="EndNote Bibliography Carattere"/>
    <w:basedOn w:val="DefaultParagraphFont"/>
    <w:rsid w:val="001716A8"/>
    <w:rPr>
      <w:rFonts w:ascii="Calibri" w:hAnsi="Calibri" w:cs="Calibri"/>
      <w:lang w:val="en-US"/>
    </w:rPr>
  </w:style>
  <w:style w:type="character" w:customStyle="1" w:styleId="highlight">
    <w:name w:val="highlight"/>
    <w:basedOn w:val="DefaultParagraphFont"/>
    <w:rsid w:val="001716A8"/>
  </w:style>
  <w:style w:type="table" w:styleId="TableGrid">
    <w:name w:val="Table Grid"/>
    <w:basedOn w:val="TableNormal"/>
    <w:uiPriority w:val="59"/>
    <w:rsid w:val="001716A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">
    <w:name w:val="cit"/>
    <w:basedOn w:val="DefaultParagraphFont"/>
    <w:rsid w:val="001716A8"/>
  </w:style>
  <w:style w:type="paragraph" w:styleId="Revision">
    <w:name w:val="Revision"/>
    <w:hidden/>
    <w:uiPriority w:val="99"/>
    <w:semiHidden/>
    <w:rsid w:val="001716A8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716A8"/>
  </w:style>
  <w:style w:type="paragraph" w:styleId="NormalWeb">
    <w:name w:val="Normal (Web)"/>
    <w:basedOn w:val="Normal"/>
    <w:uiPriority w:val="99"/>
    <w:unhideWhenUsed/>
    <w:rsid w:val="001716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1716A8"/>
    <w:rPr>
      <w:b/>
      <w:bCs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716A8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qFormat/>
    <w:rsid w:val="001716A8"/>
    <w:pPr>
      <w:spacing w:before="180" w:after="18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1</Words>
  <Characters>4514</Characters>
  <Application>Microsoft Office Word</Application>
  <DocSecurity>0</DocSecurity>
  <Lines>37</Lines>
  <Paragraphs>10</Paragraphs>
  <ScaleCrop>false</ScaleCrop>
  <Company/>
  <LinksUpToDate>false</LinksUpToDate>
  <CharactersWithSpaces>5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Gillmann</dc:creator>
  <cp:keywords/>
  <dc:description/>
  <cp:lastModifiedBy>chn off33</cp:lastModifiedBy>
  <cp:revision>3</cp:revision>
  <dcterms:created xsi:type="dcterms:W3CDTF">2021-03-16T04:01:00Z</dcterms:created>
  <dcterms:modified xsi:type="dcterms:W3CDTF">2021-03-16T10:04:00Z</dcterms:modified>
</cp:coreProperties>
</file>